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CC989" w14:textId="63D1A527" w:rsidR="007707BF" w:rsidRDefault="007707BF"/>
    <w:p w14:paraId="5CE9EC57" w14:textId="39F5C87D" w:rsidR="00EB3F2E" w:rsidRPr="007707BF" w:rsidRDefault="007707BF" w:rsidP="007707BF">
      <w:pPr>
        <w:pStyle w:val="Heading1"/>
        <w:spacing w:after="0"/>
        <w:rPr>
          <w:b/>
          <w:sz w:val="22"/>
          <w:szCs w:val="22"/>
        </w:rPr>
      </w:pPr>
      <w:r w:rsidRPr="007707BF">
        <w:rPr>
          <w:b/>
          <w:sz w:val="22"/>
          <w:szCs w:val="22"/>
        </w:rPr>
        <w:t>Expanded version of table 2</w:t>
      </w:r>
      <w:r w:rsidR="007E6F47">
        <w:rPr>
          <w:b/>
          <w:sz w:val="22"/>
          <w:szCs w:val="22"/>
        </w:rPr>
        <w:t>:</w:t>
      </w:r>
      <w:r w:rsidRPr="007707BF">
        <w:rPr>
          <w:b/>
          <w:sz w:val="22"/>
          <w:szCs w:val="22"/>
        </w:rPr>
        <w:t xml:space="preserve"> General information of the studies</w:t>
      </w:r>
    </w:p>
    <w:p w14:paraId="2EA4ED1E" w14:textId="77777777" w:rsidR="007707BF" w:rsidRDefault="007707BF"/>
    <w:tbl>
      <w:tblPr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2640"/>
        <w:gridCol w:w="1680"/>
        <w:gridCol w:w="2160"/>
        <w:gridCol w:w="2160"/>
      </w:tblGrid>
      <w:tr w:rsidR="007707BF" w14:paraId="5038E7B7" w14:textId="77777777" w:rsidTr="000E6E52">
        <w:trPr>
          <w:tblHeader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4D42F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707BF">
              <w:rPr>
                <w:b/>
                <w:sz w:val="20"/>
                <w:szCs w:val="20"/>
              </w:rPr>
              <w:t>Authors name and references of the study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CE937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707BF">
              <w:rPr>
                <w:b/>
                <w:sz w:val="20"/>
                <w:szCs w:val="20"/>
              </w:rPr>
              <w:t>Purpose of the study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BAA29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707BF">
              <w:rPr>
                <w:b/>
                <w:sz w:val="20"/>
                <w:szCs w:val="20"/>
              </w:rPr>
              <w:t>Context of the study: Entertainment, State &amp; Government Healthcare, Education, Scientific Research (i.e., setting where it took place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BD62A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707BF">
              <w:rPr>
                <w:b/>
                <w:sz w:val="20"/>
                <w:szCs w:val="20"/>
              </w:rPr>
              <w:t>Type of gamified digital tool platform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3D8FC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707BF">
              <w:rPr>
                <w:b/>
                <w:sz w:val="20"/>
                <w:szCs w:val="20"/>
              </w:rPr>
              <w:t>Type of disease/vaccin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7F937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707BF">
              <w:rPr>
                <w:b/>
                <w:sz w:val="20"/>
                <w:szCs w:val="20"/>
              </w:rPr>
              <w:t>Type and design of the study</w:t>
            </w:r>
          </w:p>
          <w:p w14:paraId="7F007942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707BF">
              <w:rPr>
                <w:b/>
                <w:sz w:val="20"/>
                <w:szCs w:val="20"/>
              </w:rPr>
              <w:t>(Development or evaluation, iterative design, randomized controlled trial etc.)</w:t>
            </w:r>
          </w:p>
        </w:tc>
      </w:tr>
      <w:tr w:rsidR="007707BF" w14:paraId="4B7F26A6" w14:textId="77777777" w:rsidTr="000E6E52">
        <w:trPr>
          <w:trHeight w:val="435"/>
        </w:trPr>
        <w:tc>
          <w:tcPr>
            <w:tcW w:w="1296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325F" w14:textId="77777777" w:rsidR="007707BF" w:rsidRDefault="007707BF" w:rsidP="000E6E52">
            <w:pPr>
              <w:widowControl w:val="0"/>
              <w:spacing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aluation studies</w:t>
            </w:r>
          </w:p>
        </w:tc>
      </w:tr>
      <w:tr w:rsidR="007707BF" w14:paraId="553B8A2A" w14:textId="77777777" w:rsidTr="000E6E52">
        <w:trPr>
          <w:trHeight w:val="809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A9AB9" w14:textId="70487A8B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tsch &amp; Böhm, 2016 </w:t>
            </w:r>
            <w:r>
              <w:rPr>
                <w:color w:val="000000"/>
                <w:sz w:val="20"/>
                <w:szCs w:val="20"/>
              </w:rPr>
              <w:t>[4</w:t>
            </w:r>
            <w:r w:rsidR="00F52575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EA50B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ssess the effect of partial compulsory vaccination on the uptake of other voluntary vaccines using behavioural vaccination game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E57D0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setting: University students of various academic disciplines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7E9C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4FB6A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DFC0F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: Online experiment</w:t>
            </w:r>
          </w:p>
        </w:tc>
      </w:tr>
      <w:tr w:rsidR="007707BF" w14:paraId="1AAC0C51" w14:textId="77777777" w:rsidTr="000E6E52">
        <w:trPr>
          <w:trHeight w:val="1269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0485E" w14:textId="6FDE893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olan et al., 2018 [4</w:t>
            </w:r>
            <w:r w:rsidR="00F52575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5398F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ssess both digital simulation-based and traditional educational interventions on attitudes towards vaccination or level of confidence in knowledge of vaccination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DDCA5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setting: School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67A8A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7B661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, mumps, influenza and smallpox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C948F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: Pre-post study</w:t>
            </w:r>
          </w:p>
        </w:tc>
      </w:tr>
      <w:tr w:rsidR="007707BF" w14:paraId="6E1E356F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13526" w14:textId="5C57502A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es et al., 2020 [31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0D5B7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evaluate the acceptability and feasibility of using a serious video game “the Land of Secret Gardens” about </w:t>
            </w:r>
            <w:r>
              <w:rPr>
                <w:sz w:val="20"/>
                <w:szCs w:val="20"/>
              </w:rPr>
              <w:lastRenderedPageBreak/>
              <w:t>Human papillomavirus (HPV) vaccination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377F8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ealthcare setting 36 primary care practices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E1833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30B5C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papillomavirus (HPV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900F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: Pilot Randomized Controlled Trial</w:t>
            </w:r>
          </w:p>
        </w:tc>
      </w:tr>
      <w:tr w:rsidR="007707BF" w14:paraId="6E59BD80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4E70D" w14:textId="094BA50D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le et al., 2019 [4</w:t>
            </w:r>
            <w:r w:rsidR="00F52575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09DCA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valuate the uptake of the Carrot Flu Campaign educational quiz and to determine if mobile ‘‘push” notifications, plus loyalty point incentives, resulted in users visiting a sponsored pharmacy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20D7A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and government: The Carrot Flu Campaign was delivered to all valid Carrot users in British Columbia, Canada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BB28C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ve mobile application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D8BA9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3B454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: Non-randomized trial</w:t>
            </w:r>
          </w:p>
        </w:tc>
      </w:tr>
      <w:tr w:rsidR="007707BF" w14:paraId="3B0FEB3B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C02E" w14:textId="6EB69FBF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rville et al., 2018 [4</w:t>
            </w:r>
            <w:r w:rsidR="00F52575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44EBF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valuate the effectiveness of a digital gaming intervention aimed at increasing HPV risk perceptions, self efficacy and behavioral intention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DCB68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and Scientific Research: Research-intensive university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11C57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-based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8FAFE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papillomavirus (HPV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19D65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: Randomized controlled trial</w:t>
            </w:r>
          </w:p>
        </w:tc>
      </w:tr>
      <w:tr w:rsidR="007707BF" w14:paraId="2F460413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01178" w14:textId="770FBBC7" w:rsidR="007707BF" w:rsidRPr="00F0778B" w:rsidRDefault="007707BF" w:rsidP="000E6E52">
            <w:pPr>
              <w:widowControl w:val="0"/>
              <w:spacing w:line="240" w:lineRule="auto"/>
              <w:rPr>
                <w:sz w:val="20"/>
                <w:szCs w:val="20"/>
                <w:lang w:val="fr-CA"/>
              </w:rPr>
            </w:pPr>
            <w:r w:rsidRPr="00F0778B">
              <w:rPr>
                <w:color w:val="000000"/>
                <w:sz w:val="20"/>
                <w:szCs w:val="20"/>
                <w:lang w:val="fr-CA"/>
              </w:rPr>
              <w:t>Eley et al., 2019</w:t>
            </w:r>
            <w:r w:rsidR="00F52575">
              <w:rPr>
                <w:color w:val="000000"/>
                <w:sz w:val="20"/>
                <w:szCs w:val="20"/>
                <w:lang w:val="fr-CA"/>
              </w:rPr>
              <w:t xml:space="preserve"> [48]</w:t>
            </w:r>
            <w:r w:rsidRPr="00F0778B">
              <w:rPr>
                <w:sz w:val="20"/>
                <w:szCs w:val="20"/>
                <w:lang w:val="fr-CA"/>
              </w:rPr>
              <w:t xml:space="preserve">; </w:t>
            </w:r>
            <w:r w:rsidRPr="00F0778B">
              <w:rPr>
                <w:color w:val="000000"/>
                <w:sz w:val="20"/>
                <w:szCs w:val="20"/>
                <w:lang w:val="fr-CA"/>
              </w:rPr>
              <w:t>McNulty et al., 2011  [4</w:t>
            </w:r>
            <w:r w:rsidR="00F52575">
              <w:rPr>
                <w:color w:val="000000"/>
                <w:sz w:val="20"/>
                <w:szCs w:val="20"/>
                <w:lang w:val="fr-CA"/>
              </w:rPr>
              <w:t>9</w:t>
            </w:r>
            <w:r w:rsidRPr="00F0778B">
              <w:rPr>
                <w:color w:val="000000"/>
                <w:sz w:val="20"/>
                <w:szCs w:val="20"/>
                <w:lang w:val="fr-CA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B1D09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termine students’ baseline knowledge, views on the 2 e-Bug games (Body Busters, and Stop the Spread), and knowledge improvement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5A03C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setting: 5 UK educational provisions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0FFF3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80BAF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, vaccine preventable diseas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4FC75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: Quantitative followed by qualitative research design</w:t>
            </w:r>
          </w:p>
        </w:tc>
      </w:tr>
      <w:tr w:rsidR="007707BF" w14:paraId="1610867B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71236" w14:textId="092B144D" w:rsidR="007707BF" w:rsidRPr="00F0778B" w:rsidRDefault="007707BF" w:rsidP="000E6E52">
            <w:pPr>
              <w:widowControl w:val="0"/>
              <w:spacing w:line="240" w:lineRule="auto"/>
              <w:rPr>
                <w:sz w:val="20"/>
                <w:szCs w:val="20"/>
                <w:lang w:val="fr-CA"/>
              </w:rPr>
            </w:pPr>
            <w:r w:rsidRPr="00F0778B">
              <w:rPr>
                <w:color w:val="000000"/>
                <w:sz w:val="20"/>
                <w:szCs w:val="20"/>
                <w:lang w:val="fr-CA"/>
              </w:rPr>
              <w:lastRenderedPageBreak/>
              <w:t>Fadda et al., 2017</w:t>
            </w:r>
            <w:r w:rsidR="00F52575">
              <w:rPr>
                <w:color w:val="000000"/>
                <w:sz w:val="20"/>
                <w:szCs w:val="20"/>
                <w:lang w:val="fr-CA"/>
              </w:rPr>
              <w:t xml:space="preserve"> [50]</w:t>
            </w:r>
            <w:r w:rsidRPr="00F0778B">
              <w:rPr>
                <w:sz w:val="20"/>
                <w:szCs w:val="20"/>
                <w:lang w:val="fr-CA"/>
              </w:rPr>
              <w:t xml:space="preserve">; </w:t>
            </w:r>
            <w:r w:rsidRPr="00F0778B">
              <w:rPr>
                <w:color w:val="000000"/>
                <w:sz w:val="20"/>
                <w:szCs w:val="20"/>
                <w:lang w:val="fr-CA"/>
              </w:rPr>
              <w:t>Fadda et al., 2018 [</w:t>
            </w:r>
            <w:r w:rsidR="00F52575">
              <w:rPr>
                <w:color w:val="000000"/>
                <w:sz w:val="20"/>
                <w:szCs w:val="20"/>
                <w:lang w:val="fr-CA"/>
              </w:rPr>
              <w:t>51</w:t>
            </w:r>
            <w:r w:rsidRPr="00F0778B">
              <w:rPr>
                <w:color w:val="000000"/>
                <w:sz w:val="20"/>
                <w:szCs w:val="20"/>
                <w:lang w:val="fr-CA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27C22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look into the effects of two smartphone-based interventions targeting MMR vaccination knowledge and psychological empowerment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0E804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study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95C1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ve mobile applicatio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DEB5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R vaccine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EBE8A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: Mixed-methods research design</w:t>
            </w:r>
          </w:p>
        </w:tc>
      </w:tr>
      <w:tr w:rsidR="007707BF" w14:paraId="507C1D85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3E811" w14:textId="3DE02CBF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uka et al., 2014 [5</w:t>
            </w:r>
            <w:r w:rsidR="00F5257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A7D50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amine an individual’s decision about vaccination in a group setting for a hypothetical disease using a computerized experimental game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63530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setting: Rutgers University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34515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E1DE1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disease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D261D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valuation: Experimental design </w:t>
            </w:r>
          </w:p>
        </w:tc>
      </w:tr>
      <w:tr w:rsidR="007707BF" w14:paraId="570B985E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5623D" w14:textId="0D060FE0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ufman &amp; Flanagan, 2013 [5</w:t>
            </w:r>
            <w:r w:rsidR="00F5257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69FB7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scribe the design of the analog and digital versions of POX and to assess if the analog to digital format influence players’ perceptions of the game and/or impact the effectiveness of the game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A1C5B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setting: Middle and high school students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E7F9E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2787D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50DB5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: Experimental design</w:t>
            </w:r>
          </w:p>
        </w:tc>
      </w:tr>
      <w:tr w:rsidR="007707BF" w14:paraId="403F2142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3027" w14:textId="37C82AD6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e et al., 2020 [5</w:t>
            </w:r>
            <w:r w:rsidR="00F52575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43F3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assess the effect of large-scale </w:t>
            </w:r>
            <w:r>
              <w:rPr>
                <w:sz w:val="20"/>
                <w:szCs w:val="20"/>
              </w:rPr>
              <w:lastRenderedPageBreak/>
              <w:t>messaging combined with individualized incentives on influenza vaccination rates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89DCF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nline study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B1AEB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ve mobile applicatio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461A5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2BA3A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valuation: Randomized </w:t>
            </w:r>
            <w:r>
              <w:rPr>
                <w:sz w:val="20"/>
                <w:szCs w:val="20"/>
              </w:rPr>
              <w:lastRenderedPageBreak/>
              <w:t xml:space="preserve">controlled trial </w:t>
            </w:r>
          </w:p>
        </w:tc>
      </w:tr>
      <w:tr w:rsidR="007707BF" w14:paraId="7D4560AD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BB7D1" w14:textId="57B226E5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Mitchell et al., 2021</w:t>
            </w:r>
            <w:r w:rsidR="00F52575">
              <w:rPr>
                <w:color w:val="000000"/>
                <w:sz w:val="20"/>
                <w:szCs w:val="20"/>
              </w:rPr>
              <w:t xml:space="preserve"> [55]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Laplana, 201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[5</w:t>
            </w:r>
            <w:r w:rsidR="00F52575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7BAC4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valuate the effect of a serious game about influenza, on nursing student attitude, knowledge and uptake of the influenza vaccination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4FC59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setting: School of Nursing and Midwifery Queen's University Belfast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1A1A5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32370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5A21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: Pre-post study</w:t>
            </w:r>
          </w:p>
        </w:tc>
      </w:tr>
      <w:tr w:rsidR="007707BF" w14:paraId="3989578D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AD1FE" w14:textId="53D80D9A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telson et al., 2021 [5</w:t>
            </w:r>
            <w:r w:rsidR="00F52575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6F4EE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investigate the effectiveness of a novel automated intervention strategy for decreasing vaccine hesitancy targeted at a young audience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F51BC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study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F7C21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rtual reality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9C7DE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 19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56D3C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valuation: </w:t>
            </w:r>
          </w:p>
          <w:p w14:paraId="2A0C6B9E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controlled trial (2x2 factorial design)</w:t>
            </w:r>
          </w:p>
        </w:tc>
      </w:tr>
      <w:tr w:rsidR="007707BF" w14:paraId="2F596C58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09D2E" w14:textId="2B7C2304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wak et al., 2020 [5</w:t>
            </w:r>
            <w:r w:rsidR="00F52575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AC932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examine whether supplementing vaccine information statements (VIS) with an immersive virtual reality (VR), short video or electronic pamphlet story designed to convey </w:t>
            </w:r>
            <w:r>
              <w:rPr>
                <w:sz w:val="20"/>
                <w:szCs w:val="20"/>
              </w:rPr>
              <w:lastRenderedPageBreak/>
              <w:t>the community immunity benefits of influenza vaccination would improve perceptions, beliefs, confidence and intentions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7B0C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ducational and scientific setting: A clinical translational research unit affiliated with the university of Georgia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E6D2C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rtual reality </w:t>
            </w:r>
          </w:p>
          <w:p w14:paraId="14CF2DD1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D7614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7BE39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: A one-way between-subjects design with random assignment</w:t>
            </w:r>
          </w:p>
        </w:tc>
      </w:tr>
      <w:tr w:rsidR="007707BF" w14:paraId="0F9F550C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E4B6E" w14:textId="54167F88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al et al., 2017 </w:t>
            </w:r>
            <w:r>
              <w:rPr>
                <w:color w:val="000000"/>
                <w:sz w:val="20"/>
                <w:szCs w:val="20"/>
              </w:rPr>
              <w:t>[5</w:t>
            </w:r>
            <w:r w:rsidR="00F52575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07E2D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ssess the impact of an immersive virtual reality (VR) communication curriculum that focused on vaccine hesitancy on rates of influenza vaccine refusal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53533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and healthcare setting: The Cincinnati Children’s Hospital, pediatric primary care center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6CFDA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rtual reality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0AE5F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E339F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: Quasi- randomized controlled trial</w:t>
            </w:r>
            <w:r>
              <w:rPr>
                <w:sz w:val="20"/>
                <w:szCs w:val="20"/>
                <w:vertAlign w:val="superscript"/>
              </w:rPr>
              <w:footnoteReference w:id="1"/>
            </w:r>
          </w:p>
        </w:tc>
      </w:tr>
      <w:tr w:rsidR="007707BF" w14:paraId="3D030E5A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E719E" w14:textId="06E387E3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odall et al., 2021 </w:t>
            </w:r>
            <w:r>
              <w:rPr>
                <w:color w:val="000000"/>
                <w:sz w:val="20"/>
                <w:szCs w:val="20"/>
              </w:rPr>
              <w:t>[</w:t>
            </w:r>
            <w:r w:rsidR="00F52575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9A671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report the results from a small-scale randomized trial testing a mobile web app to encourage HPV vaccination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33A8F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setting: Pediatric clinics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A3CF0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e-enabled web applicatio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0BDD8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papillomavirus (HPV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FEEA5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: A clinic-cluster randomized trial</w:t>
            </w:r>
          </w:p>
        </w:tc>
      </w:tr>
      <w:tr w:rsidR="007707BF" w14:paraId="1D3D3754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A6771" w14:textId="6DBA24E3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ndeweerdt et al., 2022 </w:t>
            </w:r>
            <w:r>
              <w:rPr>
                <w:color w:val="000000"/>
                <w:sz w:val="20"/>
                <w:szCs w:val="20"/>
              </w:rPr>
              <w:t>[</w:t>
            </w:r>
            <w:r w:rsidR="00F52575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F1E3C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investigate whether vaccination intention is increased by a gamified immersive VR </w:t>
            </w:r>
            <w:r>
              <w:rPr>
                <w:sz w:val="20"/>
                <w:szCs w:val="20"/>
              </w:rPr>
              <w:lastRenderedPageBreak/>
              <w:t>experience showing how community immunity works.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7C8E1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Educational and public setting: Public park and University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21491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tual reality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BB453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1B017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: Randomized controlled trial</w:t>
            </w:r>
          </w:p>
        </w:tc>
      </w:tr>
      <w:tr w:rsidR="007707BF" w14:paraId="63C6D73D" w14:textId="77777777" w:rsidTr="000E6E52">
        <w:tc>
          <w:tcPr>
            <w:tcW w:w="1296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0443E" w14:textId="77777777" w:rsid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velopment studies</w:t>
            </w:r>
          </w:p>
        </w:tc>
      </w:tr>
      <w:tr w:rsidR="007707BF" w14:paraId="13997E31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1B65" w14:textId="60ECDF26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resh et al., 2019 </w:t>
            </w:r>
            <w:r>
              <w:rPr>
                <w:color w:val="000000"/>
                <w:sz w:val="20"/>
                <w:szCs w:val="20"/>
              </w:rPr>
              <w:t>[6</w:t>
            </w:r>
            <w:r w:rsidR="00F5257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3E289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velop and pilot test a game-based intervention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66A61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setting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BBF17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A382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papillomavirus (HPV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37703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velopment: Iterative design </w:t>
            </w:r>
          </w:p>
        </w:tc>
      </w:tr>
      <w:tr w:rsidR="007707BF" w14:paraId="4209242D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AD7F3" w14:textId="0F97A54B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rtozzi et al., 2013 </w:t>
            </w:r>
            <w:r>
              <w:rPr>
                <w:color w:val="000000"/>
                <w:sz w:val="20"/>
                <w:szCs w:val="20"/>
              </w:rPr>
              <w:t>[6</w:t>
            </w:r>
            <w:r w:rsidR="00F5257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br/>
              <w:t>*(Data extracted for the game related to vaccines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B36F5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iscuss the creation of two serious games, one developed about childhood vaccines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818E5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care setting: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chool-aged children of American and immigrant families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FC309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A12CD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016D7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: Iterative design</w:t>
            </w:r>
          </w:p>
        </w:tc>
      </w:tr>
      <w:tr w:rsidR="007707BF" w14:paraId="7CC362DC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DA5AA" w14:textId="0B9E7089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olan et al., 201</w:t>
            </w:r>
            <w:r w:rsidR="00961EE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[6</w:t>
            </w:r>
            <w:r w:rsidR="00F52575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96A5C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ocument the development of SimFection as a robust educational tool for its target audience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23226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setting: Undergraduate biology students at the university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AB6C4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6AAD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, mumps, influenza and smallpox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330C8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: Iterative design</w:t>
            </w:r>
          </w:p>
        </w:tc>
      </w:tr>
      <w:tr w:rsidR="007707BF" w14:paraId="62897C08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49C03" w14:textId="1553BC7A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fai et al., 2017 </w:t>
            </w:r>
            <w:r>
              <w:rPr>
                <w:color w:val="000000"/>
                <w:sz w:val="20"/>
                <w:szCs w:val="20"/>
              </w:rPr>
              <w:t>[6</w:t>
            </w:r>
            <w:r w:rsidR="00F52575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2164E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scribe the design and impact of a virtual epidemic in a massive online community called Whyville.net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6184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study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BAC1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tual reality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C419F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gon Swooping Cough virus to reflect real-life features of infectious viruses like Ebola.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E63DA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: User feedback via surveys (asking users questions) and log files (observing user behaviours)</w:t>
            </w:r>
          </w:p>
        </w:tc>
      </w:tr>
      <w:tr w:rsidR="007707BF" w14:paraId="1D4A5E16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836F1" w14:textId="61FCFD01" w:rsidR="007707BF" w:rsidRPr="00F0778B" w:rsidRDefault="007707BF" w:rsidP="000E6E52">
            <w:pPr>
              <w:widowControl w:val="0"/>
              <w:spacing w:line="240" w:lineRule="auto"/>
              <w:rPr>
                <w:sz w:val="20"/>
                <w:szCs w:val="20"/>
                <w:lang w:val="fr-CA"/>
              </w:rPr>
            </w:pPr>
            <w:r w:rsidRPr="00F0778B">
              <w:rPr>
                <w:sz w:val="20"/>
                <w:szCs w:val="20"/>
                <w:lang w:val="fr-CA"/>
              </w:rPr>
              <w:t xml:space="preserve">de Araujo Lima et al., 2022 </w:t>
            </w:r>
            <w:r w:rsidRPr="00F0778B">
              <w:rPr>
                <w:color w:val="000000"/>
                <w:sz w:val="20"/>
                <w:szCs w:val="20"/>
                <w:lang w:val="fr-CA"/>
              </w:rPr>
              <w:t>[6</w:t>
            </w:r>
            <w:r w:rsidR="00F52575">
              <w:rPr>
                <w:color w:val="000000"/>
                <w:sz w:val="20"/>
                <w:szCs w:val="20"/>
                <w:lang w:val="fr-CA"/>
              </w:rPr>
              <w:t>6</w:t>
            </w:r>
            <w:r w:rsidRPr="00F0778B">
              <w:rPr>
                <w:color w:val="000000"/>
                <w:sz w:val="20"/>
                <w:szCs w:val="20"/>
                <w:lang w:val="fr-CA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094F0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validate the contents and </w:t>
            </w:r>
            <w:r>
              <w:rPr>
                <w:sz w:val="20"/>
                <w:szCs w:val="20"/>
              </w:rPr>
              <w:lastRenderedPageBreak/>
              <w:t>structure a serious game about vaccine-preventable diseases and immunization contents and heuristics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EAFC6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Educational setting: Experts from nursing </w:t>
            </w:r>
            <w:r>
              <w:rPr>
                <w:sz w:val="20"/>
                <w:szCs w:val="20"/>
              </w:rPr>
              <w:lastRenderedPageBreak/>
              <w:t xml:space="preserve">college and students from university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A310C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ative mobile applicatio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86557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-preventable disease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47520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velopment: Heuristic evaluation </w:t>
            </w:r>
            <w:r>
              <w:rPr>
                <w:sz w:val="20"/>
                <w:szCs w:val="20"/>
              </w:rPr>
              <w:lastRenderedPageBreak/>
              <w:t>by users, content evaluation by experts</w:t>
            </w:r>
          </w:p>
          <w:p w14:paraId="51FE2125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7707BF" w14:paraId="75F0A19E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83D12" w14:textId="5AD98C4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Real et al., 2021 </w:t>
            </w:r>
            <w:r>
              <w:rPr>
                <w:color w:val="000000"/>
                <w:sz w:val="20"/>
                <w:szCs w:val="20"/>
              </w:rPr>
              <w:t>[6</w:t>
            </w:r>
            <w:r w:rsidR="00F52575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BB587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ssess the usability of the HPV Vaccine: Same Way, Same Day smartphone application (app) on resident clinicians’ perceptions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FDBA7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and healthcare setting: The Academic Pediatric Association and the American Academy of Pediatrics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66D1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ve mobile applicatio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72EE6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papillomavirus (HPV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F18A0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: Usability testing</w:t>
            </w:r>
          </w:p>
        </w:tc>
      </w:tr>
      <w:tr w:rsidR="007707BF" w14:paraId="51755B5A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50F07" w14:textId="58997D28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euli et al., 2021 </w:t>
            </w:r>
            <w:r>
              <w:rPr>
                <w:color w:val="000000"/>
                <w:sz w:val="20"/>
                <w:szCs w:val="20"/>
              </w:rPr>
              <w:t>[6</w:t>
            </w:r>
            <w:r w:rsidR="00F52575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E5749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velop a culturally and linguistically appropriate virtual reality (VR) vaccination education platform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759E5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care and scientific setting: Somali refugees via a community-based organisation, Somali Family Service, and expert advisors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07FE2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tual reality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C4D6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ediatric vaccine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A2760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: Community-based participatory research and co-design</w:t>
            </w:r>
          </w:p>
        </w:tc>
      </w:tr>
      <w:tr w:rsidR="007707BF" w14:paraId="59BBD699" w14:textId="77777777" w:rsidTr="000E6E52">
        <w:tc>
          <w:tcPr>
            <w:tcW w:w="1296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E5E7E" w14:textId="77777777" w:rsid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velopment and evaluation studies</w:t>
            </w:r>
          </w:p>
        </w:tc>
      </w:tr>
      <w:tr w:rsidR="007707BF" w14:paraId="0A78D698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488B9" w14:textId="60BBB799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vies et al., 2015 </w:t>
            </w:r>
            <w:r>
              <w:rPr>
                <w:color w:val="000000"/>
                <w:sz w:val="20"/>
                <w:szCs w:val="20"/>
              </w:rPr>
              <w:t>[6</w:t>
            </w:r>
            <w:r w:rsidR="00F52575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DCC38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describe the process of the development and report the results of the initial evaluation of a culturally </w:t>
            </w:r>
            <w:r>
              <w:rPr>
                <w:sz w:val="20"/>
                <w:szCs w:val="20"/>
              </w:rPr>
              <w:lastRenderedPageBreak/>
              <w:t>appropriate bilingual app about hepatitis B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03DDC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ducational and healthcare: Health clinic of a remote community in Arnhem Land.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FFA1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e or web application (multiple formats available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8B41C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tis B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249DF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 and evaluation: Participatory Action Research</w:t>
            </w:r>
          </w:p>
        </w:tc>
      </w:tr>
      <w:tr w:rsidR="007707BF" w14:paraId="2ECC4028" w14:textId="77777777" w:rsidTr="000E6E5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D2BE1" w14:textId="2AB922D6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iz-López et al., 2019 </w:t>
            </w:r>
            <w:r>
              <w:rPr>
                <w:color w:val="000000"/>
                <w:sz w:val="20"/>
                <w:szCs w:val="20"/>
              </w:rPr>
              <w:t>[</w:t>
            </w:r>
            <w:r w:rsidR="00F52575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94C73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scribe the development of a mobile app called Fight HPV, a game-based learning tool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6BF54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and healthcare setting: Norwegian Women’s Public Health Association, and high school students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6D467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ve mobile applicatio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F59EB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papillomavirus (HPV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978CB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 and evaluation: Iterative design and evaluation via questionnaire</w:t>
            </w:r>
          </w:p>
          <w:p w14:paraId="2B8BD738" w14:textId="77777777" w:rsidR="007707BF" w:rsidRDefault="007707BF" w:rsidP="000E6E5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370BE7B5" w14:textId="1F6FA71B" w:rsidR="007707BF" w:rsidRDefault="007707BF"/>
    <w:p w14:paraId="196A6DA9" w14:textId="77777777" w:rsidR="007707BF" w:rsidRDefault="007707BF">
      <w:pPr>
        <w:spacing w:after="160" w:line="259" w:lineRule="auto"/>
      </w:pPr>
      <w:r>
        <w:br w:type="page"/>
      </w:r>
    </w:p>
    <w:p w14:paraId="35ECE94B" w14:textId="75537B89" w:rsidR="007707BF" w:rsidRDefault="007707BF" w:rsidP="007707BF">
      <w:pPr>
        <w:pStyle w:val="Heading1"/>
        <w:spacing w:after="0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Expanded version of table 3: Tools from Google search and expert suggestion</w:t>
      </w:r>
    </w:p>
    <w:p w14:paraId="76B18244" w14:textId="77777777" w:rsidR="007707BF" w:rsidRDefault="007707BF" w:rsidP="007707BF"/>
    <w:tbl>
      <w:tblPr>
        <w:tblW w:w="135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365"/>
        <w:gridCol w:w="1365"/>
        <w:gridCol w:w="1350"/>
        <w:gridCol w:w="1350"/>
        <w:gridCol w:w="1350"/>
        <w:gridCol w:w="1350"/>
        <w:gridCol w:w="1335"/>
        <w:gridCol w:w="1335"/>
        <w:gridCol w:w="1335"/>
      </w:tblGrid>
      <w:tr w:rsidR="007707BF" w14:paraId="4499FCDA" w14:textId="77777777" w:rsidTr="000E6E52">
        <w:trPr>
          <w:cantSplit/>
          <w:tblHeader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E436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bookmarkStart w:id="0" w:name="_Hlk152833971"/>
            <w:r w:rsidRPr="007707BF">
              <w:rPr>
                <w:b/>
                <w:sz w:val="20"/>
                <w:szCs w:val="20"/>
              </w:rPr>
              <w:t>Name of the gamified tool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7C65C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707BF">
              <w:rPr>
                <w:b/>
                <w:sz w:val="20"/>
                <w:szCs w:val="20"/>
              </w:rPr>
              <w:t>Link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169A1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707BF">
              <w:rPr>
                <w:b/>
                <w:sz w:val="20"/>
                <w:szCs w:val="20"/>
              </w:rPr>
              <w:t xml:space="preserve">Language </w:t>
            </w:r>
          </w:p>
          <w:p w14:paraId="7FBDED6C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A4152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707BF">
              <w:rPr>
                <w:b/>
                <w:sz w:val="20"/>
                <w:szCs w:val="20"/>
              </w:rPr>
              <w:t>Associated Institute or University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8BA30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707BF">
              <w:rPr>
                <w:b/>
                <w:sz w:val="20"/>
                <w:szCs w:val="20"/>
              </w:rPr>
              <w:t>Country of developmen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B7D49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707BF">
              <w:rPr>
                <w:b/>
                <w:sz w:val="20"/>
                <w:szCs w:val="20"/>
              </w:rPr>
              <w:t>Type of disease/vaccin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215AF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707BF">
              <w:rPr>
                <w:b/>
                <w:sz w:val="20"/>
                <w:szCs w:val="20"/>
              </w:rPr>
              <w:t>Purpose/objective of the tool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6D550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707BF">
              <w:rPr>
                <w:b/>
                <w:sz w:val="20"/>
                <w:szCs w:val="20"/>
              </w:rPr>
              <w:t>Target population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1FF8F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707BF">
              <w:rPr>
                <w:b/>
                <w:sz w:val="20"/>
                <w:szCs w:val="20"/>
              </w:rPr>
              <w:t>Type of gamified digital tool platform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5CBD8" w14:textId="77777777" w:rsidR="007707BF" w:rsidRPr="007707BF" w:rsidRDefault="007707BF" w:rsidP="000E6E5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707BF">
              <w:rPr>
                <w:b/>
                <w:sz w:val="20"/>
                <w:szCs w:val="20"/>
              </w:rPr>
              <w:t>Gamification elements (e.g., rewards, role playing, leaderboard, serious game, etc.)</w:t>
            </w:r>
          </w:p>
        </w:tc>
      </w:tr>
      <w:bookmarkEnd w:id="0"/>
      <w:tr w:rsidR="00DA64B9" w14:paraId="78048C0D" w14:textId="77777777" w:rsidTr="000E6E52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619CD" w14:textId="281E9100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31BA0">
              <w:rPr>
                <w:sz w:val="20"/>
                <w:szCs w:val="20"/>
              </w:rPr>
              <w:t>Antidote</w:t>
            </w:r>
            <w:r>
              <w:rPr>
                <w:sz w:val="20"/>
                <w:szCs w:val="20"/>
              </w:rPr>
              <w:t xml:space="preserve"> </w:t>
            </w:r>
            <w:r w:rsidRPr="00A31BA0">
              <w:rPr>
                <w:sz w:val="20"/>
                <w:szCs w:val="20"/>
              </w:rPr>
              <w:t>COVID-19</w:t>
            </w:r>
            <w:r>
              <w:rPr>
                <w:sz w:val="20"/>
                <w:szCs w:val="20"/>
              </w:rPr>
              <w:t xml:space="preserve"> [</w:t>
            </w:r>
            <w:r w:rsidR="00E50E3E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8A8CF" w14:textId="144C2DFC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1155CC"/>
                <w:sz w:val="20"/>
                <w:szCs w:val="20"/>
                <w:u w:val="single"/>
              </w:rPr>
              <w:t xml:space="preserve">https://www.eurogamer.net/new-mobile-game-in-collaboration-with-who-raises-covid-19-vaccine-awareness </w:t>
            </w:r>
          </w:p>
          <w:p w14:paraId="7490F725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6407F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5444C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ed by Psyon Games alongside the UN's World Health Organization, the Vaccine Alliance GAVI, and UNICEF Finlan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9CA55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41DF4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E1C3F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increase awareness of coronavirus vaccination and other preventative measure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E4114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ublic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36BD8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ve mobile application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CED33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ward points</w:t>
            </w:r>
          </w:p>
        </w:tc>
      </w:tr>
      <w:tr w:rsidR="00DA64B9" w14:paraId="55415878" w14:textId="77777777" w:rsidTr="000E6E52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DB659" w14:textId="522B8AD4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31BA0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V</w:t>
            </w:r>
            <w:r w:rsidRPr="00A31BA0">
              <w:rPr>
                <w:sz w:val="20"/>
                <w:szCs w:val="20"/>
              </w:rPr>
              <w:t>accination</w:t>
            </w:r>
            <w:r>
              <w:rPr>
                <w:sz w:val="20"/>
                <w:szCs w:val="20"/>
              </w:rPr>
              <w:t xml:space="preserve"> G</w:t>
            </w:r>
            <w:r w:rsidRPr="00A31BA0">
              <w:rPr>
                <w:sz w:val="20"/>
                <w:szCs w:val="20"/>
              </w:rPr>
              <w:t>ame</w:t>
            </w:r>
            <w:r>
              <w:rPr>
                <w:sz w:val="20"/>
                <w:szCs w:val="20"/>
              </w:rPr>
              <w:t xml:space="preserve"> [</w:t>
            </w:r>
            <w:r w:rsidR="00E50E3E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95644" w14:textId="62CCDCA8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1155CC"/>
                <w:sz w:val="20"/>
                <w:szCs w:val="20"/>
                <w:u w:val="single"/>
              </w:rPr>
              <w:t xml:space="preserve">https://mrcwimm.itch.io/the-vaccination-game </w:t>
            </w:r>
          </w:p>
          <w:p w14:paraId="7CFF31B0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2159C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3F86E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Oxford and Goldsmiths, University of London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E9058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an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4786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N7 and influenz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8CB6D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illustrate how an effective vaccine can protect individuals and populations from a viral pandemic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0F615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ublic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D432B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A3A8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 game</w:t>
            </w:r>
          </w:p>
        </w:tc>
      </w:tr>
      <w:tr w:rsidR="00DA64B9" w14:paraId="4B97B3B4" w14:textId="77777777" w:rsidTr="000E6E52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BD7EC" w14:textId="6FB8D7A0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bookmarkStart w:id="1" w:name="_Hlk158382322"/>
            <w:r w:rsidRPr="00A31BA0">
              <w:rPr>
                <w:sz w:val="20"/>
                <w:szCs w:val="20"/>
              </w:rPr>
              <w:t>Help</w:t>
            </w:r>
            <w:r>
              <w:rPr>
                <w:sz w:val="20"/>
                <w:szCs w:val="20"/>
              </w:rPr>
              <w:t xml:space="preserve"> t</w:t>
            </w:r>
            <w:r w:rsidRPr="00A31BA0">
              <w:rPr>
                <w:sz w:val="20"/>
                <w:szCs w:val="20"/>
              </w:rPr>
              <w:t>ak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lastRenderedPageBreak/>
              <w:t>d</w:t>
            </w:r>
            <w:r w:rsidRPr="00A31BA0">
              <w:rPr>
                <w:sz w:val="20"/>
                <w:szCs w:val="20"/>
              </w:rPr>
              <w:t>own</w:t>
            </w:r>
            <w:r>
              <w:rPr>
                <w:sz w:val="20"/>
                <w:szCs w:val="20"/>
              </w:rPr>
              <w:t xml:space="preserve"> </w:t>
            </w:r>
            <w:r w:rsidRPr="00A31BA0">
              <w:rPr>
                <w:sz w:val="20"/>
                <w:szCs w:val="20"/>
              </w:rPr>
              <w:t>COVID-zilla!</w:t>
            </w:r>
            <w:bookmarkEnd w:id="1"/>
            <w:r>
              <w:rPr>
                <w:sz w:val="20"/>
                <w:szCs w:val="20"/>
              </w:rPr>
              <w:t xml:space="preserve"> [</w:t>
            </w:r>
            <w:r w:rsidR="00E50E3E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75AE4" w14:textId="13C74756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1155CC"/>
                <w:sz w:val="20"/>
                <w:szCs w:val="20"/>
                <w:u w:val="single"/>
              </w:rPr>
              <w:lastRenderedPageBreak/>
              <w:t>https://www.</w:t>
            </w:r>
            <w:r>
              <w:rPr>
                <w:color w:val="1155CC"/>
                <w:sz w:val="20"/>
                <w:szCs w:val="20"/>
                <w:u w:val="single"/>
              </w:rPr>
              <w:lastRenderedPageBreak/>
              <w:t xml:space="preserve">albertahealthservices.ca/assets/info/ppih/covidzilla/index.html </w:t>
            </w:r>
          </w:p>
          <w:p w14:paraId="5AF6B4B8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FD328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glish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476FA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berta </w:t>
            </w:r>
            <w:r>
              <w:rPr>
                <w:sz w:val="20"/>
                <w:szCs w:val="20"/>
              </w:rPr>
              <w:lastRenderedPageBreak/>
              <w:t>Health servic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53FAC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anad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85DB6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FD9BE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defend </w:t>
            </w:r>
            <w:r>
              <w:rPr>
                <w:sz w:val="20"/>
                <w:szCs w:val="20"/>
              </w:rPr>
              <w:lastRenderedPageBreak/>
              <w:t>health, and the health of those around by understanding the importance of protecting themselves against the COVID-19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14AEE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Children and </w:t>
            </w:r>
            <w:r>
              <w:rPr>
                <w:sz w:val="20"/>
                <w:szCs w:val="20"/>
              </w:rPr>
              <w:lastRenderedPageBreak/>
              <w:t>youth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45E83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Web-based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A7719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play</w:t>
            </w:r>
          </w:p>
        </w:tc>
      </w:tr>
      <w:tr w:rsidR="00DA64B9" w14:paraId="19D6220A" w14:textId="77777777" w:rsidTr="000E6E52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5CE05" w14:textId="4E4D6148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bookmarkStart w:id="2" w:name="_Hlk158382385"/>
            <w:r w:rsidRPr="00A31BA0">
              <w:rPr>
                <w:sz w:val="20"/>
                <w:szCs w:val="20"/>
              </w:rPr>
              <w:t>Just</w:t>
            </w:r>
            <w:r>
              <w:rPr>
                <w:sz w:val="20"/>
                <w:szCs w:val="20"/>
              </w:rPr>
              <w:t xml:space="preserve"> </w:t>
            </w:r>
            <w:r w:rsidRPr="00A31BA0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A31BA0">
              <w:rPr>
                <w:sz w:val="20"/>
                <w:szCs w:val="20"/>
              </w:rPr>
              <w:t>Vax!</w:t>
            </w:r>
            <w:bookmarkEnd w:id="2"/>
            <w:r>
              <w:rPr>
                <w:sz w:val="20"/>
                <w:szCs w:val="20"/>
              </w:rPr>
              <w:t xml:space="preserve"> [</w:t>
            </w:r>
            <w:r w:rsidR="00E50E3E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D502F" w14:textId="599B2084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1155CC"/>
                <w:sz w:val="20"/>
                <w:szCs w:val="20"/>
                <w:u w:val="single"/>
              </w:rPr>
              <w:t xml:space="preserve">https://media.chop.edu/data/files/vaccine-trivia-game/index.html 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A0806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285B3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Hospital of Philadelphi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014B8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7B7E0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 preventable diseas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5EED5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learn about vaccine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82EC7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 and College lower division audience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77A7C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2B9FE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ward points</w:t>
            </w:r>
          </w:p>
        </w:tc>
      </w:tr>
      <w:tr w:rsidR="00DA64B9" w14:paraId="13B5CCEB" w14:textId="77777777" w:rsidTr="000E6E52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4882A" w14:textId="5441B24D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bookmarkStart w:id="3" w:name="_Hlk158382451"/>
            <w:r w:rsidRPr="00A31BA0">
              <w:rPr>
                <w:sz w:val="20"/>
                <w:szCs w:val="20"/>
              </w:rPr>
              <w:t>COVID</w:t>
            </w:r>
            <w:r>
              <w:rPr>
                <w:sz w:val="20"/>
                <w:szCs w:val="20"/>
              </w:rPr>
              <w:t xml:space="preserve"> I</w:t>
            </w:r>
            <w:r w:rsidRPr="00A31BA0">
              <w:rPr>
                <w:sz w:val="20"/>
                <w:szCs w:val="20"/>
              </w:rPr>
              <w:t>nvaders</w:t>
            </w:r>
            <w:bookmarkEnd w:id="3"/>
            <w:r>
              <w:rPr>
                <w:sz w:val="20"/>
                <w:szCs w:val="20"/>
              </w:rPr>
              <w:t xml:space="preserve"> [</w:t>
            </w:r>
            <w:r w:rsidR="00E50E3E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88561" w14:textId="732D02AB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1155CC"/>
                <w:sz w:val="20"/>
                <w:szCs w:val="20"/>
                <w:u w:val="single"/>
              </w:rPr>
              <w:t xml:space="preserve">https://www.getonedesk.com/covid-invaders 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1B714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92FC5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desk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A4035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DE81A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 1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E05CA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0CFC7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ublic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E462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-based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923F8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ward points</w:t>
            </w:r>
          </w:p>
        </w:tc>
      </w:tr>
      <w:tr w:rsidR="00DA64B9" w14:paraId="2DB3E05D" w14:textId="77777777" w:rsidTr="000E6E52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31575" w14:textId="18B6F549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bookmarkStart w:id="4" w:name="_Hlk158382521"/>
            <w:r w:rsidRPr="00A31BA0">
              <w:rPr>
                <w:sz w:val="20"/>
                <w:szCs w:val="20"/>
              </w:rPr>
              <w:t>Vax</w:t>
            </w:r>
            <w:r>
              <w:rPr>
                <w:sz w:val="20"/>
                <w:szCs w:val="20"/>
              </w:rPr>
              <w:t xml:space="preserve"> P</w:t>
            </w:r>
            <w:r w:rsidRPr="00A31BA0">
              <w:rPr>
                <w:sz w:val="20"/>
                <w:szCs w:val="20"/>
              </w:rPr>
              <w:t>ack</w:t>
            </w:r>
            <w:r>
              <w:rPr>
                <w:sz w:val="20"/>
                <w:szCs w:val="20"/>
              </w:rPr>
              <w:t xml:space="preserve"> H</w:t>
            </w:r>
            <w:r w:rsidRPr="00A31BA0">
              <w:rPr>
                <w:sz w:val="20"/>
                <w:szCs w:val="20"/>
              </w:rPr>
              <w:t>ero</w:t>
            </w:r>
            <w:bookmarkEnd w:id="4"/>
            <w:r>
              <w:rPr>
                <w:sz w:val="20"/>
                <w:szCs w:val="20"/>
              </w:rPr>
              <w:t xml:space="preserve"> [</w:t>
            </w:r>
            <w:r w:rsidR="00E50E3E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0B48" w14:textId="7CADCA35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1155CC"/>
                <w:sz w:val="20"/>
                <w:szCs w:val="20"/>
                <w:u w:val="single"/>
              </w:rPr>
              <w:t xml:space="preserve">https://vaxpackhero.com/   </w:t>
            </w:r>
          </w:p>
          <w:p w14:paraId="114CCAEF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1FD61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241D0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Hospital of Philadelphi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39EA8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A618F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 preventable diseas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D6C36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heroes help players battle 21 different vaccine-</w:t>
            </w:r>
            <w:r>
              <w:rPr>
                <w:sz w:val="20"/>
                <w:szCs w:val="20"/>
              </w:rPr>
              <w:lastRenderedPageBreak/>
              <w:t>preventable diseases in a quest to return to health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D3579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ElementarySchool-aged children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9457E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BA0C8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ward points and physical trading cards</w:t>
            </w:r>
          </w:p>
        </w:tc>
      </w:tr>
      <w:tr w:rsidR="00DA64B9" w14:paraId="3A699EF6" w14:textId="77777777" w:rsidTr="000E6E52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3231A" w14:textId="57219E63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bookmarkStart w:id="5" w:name="_Hlk158382677"/>
            <w:r w:rsidRPr="00A31BA0">
              <w:rPr>
                <w:sz w:val="20"/>
                <w:szCs w:val="20"/>
              </w:rPr>
              <w:t>Flu's</w:t>
            </w:r>
            <w:r>
              <w:rPr>
                <w:sz w:val="20"/>
                <w:szCs w:val="20"/>
              </w:rPr>
              <w:t xml:space="preserve"> C</w:t>
            </w:r>
            <w:r w:rsidRPr="00A31BA0">
              <w:rPr>
                <w:sz w:val="20"/>
                <w:szCs w:val="20"/>
              </w:rPr>
              <w:t>lues</w:t>
            </w:r>
            <w:bookmarkEnd w:id="5"/>
            <w:r>
              <w:rPr>
                <w:sz w:val="20"/>
                <w:szCs w:val="20"/>
              </w:rPr>
              <w:t xml:space="preserve"> [</w:t>
            </w:r>
            <w:r w:rsidR="00E50E3E"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69C0C" w14:textId="4D83CD9D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1155CC"/>
                <w:sz w:val="20"/>
                <w:szCs w:val="20"/>
                <w:u w:val="single"/>
              </w:rPr>
              <w:t>https://www.familiesfightingflu.org/virtual-flu-game/</w:t>
            </w:r>
          </w:p>
          <w:p w14:paraId="04AD5F04" w14:textId="77777777" w:rsidR="00DA64B9" w:rsidRDefault="00DA64B9" w:rsidP="00DA64B9">
            <w:pPr>
              <w:widowControl w:val="0"/>
              <w:spacing w:line="240" w:lineRule="auto"/>
              <w:rPr>
                <w:color w:val="1155CC"/>
                <w:sz w:val="20"/>
                <w:szCs w:val="20"/>
                <w:u w:val="single"/>
              </w:rPr>
            </w:pPr>
          </w:p>
          <w:p w14:paraId="0A22CA17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F7938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 &amp; Spanish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A4145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Iow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6CB82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A1318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B4387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save lives and reduce hospitalizations by protecting children, families, and communities against influenz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A7AA5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FD54C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697C8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tificate of completion for solving the influenza mystery</w:t>
            </w:r>
          </w:p>
        </w:tc>
      </w:tr>
      <w:tr w:rsidR="00DA64B9" w14:paraId="2542AF72" w14:textId="77777777" w:rsidTr="000E6E52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40BE7" w14:textId="21ABF012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bookmarkStart w:id="6" w:name="_Hlk158382754"/>
            <w:r w:rsidRPr="00A31BA0">
              <w:rPr>
                <w:sz w:val="20"/>
                <w:szCs w:val="20"/>
              </w:rPr>
              <w:t>Virus</w:t>
            </w:r>
            <w:r>
              <w:rPr>
                <w:sz w:val="20"/>
                <w:szCs w:val="20"/>
              </w:rPr>
              <w:t xml:space="preserve"> F</w:t>
            </w:r>
            <w:r w:rsidRPr="00A31BA0">
              <w:rPr>
                <w:sz w:val="20"/>
                <w:szCs w:val="20"/>
              </w:rPr>
              <w:t>ighter</w:t>
            </w:r>
            <w:bookmarkEnd w:id="6"/>
            <w:r>
              <w:rPr>
                <w:sz w:val="20"/>
                <w:szCs w:val="20"/>
              </w:rPr>
              <w:t xml:space="preserve"> [</w:t>
            </w:r>
            <w:r w:rsidR="00E50E3E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949CE" w14:textId="726EAB6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1155CC"/>
                <w:sz w:val="20"/>
                <w:szCs w:val="20"/>
                <w:u w:val="single"/>
              </w:rPr>
              <w:t xml:space="preserve">https://www.virusfighter.org/ </w:t>
            </w:r>
          </w:p>
          <w:p w14:paraId="7DA10FBE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5E24D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75FFD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ON partner Babraham Institute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A59B4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044B4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, Influenza, Ebola, Measl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88009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ngage the public with the science behind vaccinations, infections, and the immune system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4C086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aged 11-14 (UK school years 7-9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A93B1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0E44A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 game</w:t>
            </w:r>
          </w:p>
        </w:tc>
      </w:tr>
      <w:tr w:rsidR="00DA64B9" w14:paraId="2349F6CE" w14:textId="77777777" w:rsidTr="000E6E52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1639C" w14:textId="3FD6E8C9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bookmarkStart w:id="7" w:name="_Hlk158382891"/>
            <w:r w:rsidRPr="00A31BA0">
              <w:rPr>
                <w:sz w:val="20"/>
                <w:szCs w:val="20"/>
              </w:rPr>
              <w:lastRenderedPageBreak/>
              <w:t>Immunization411:</w:t>
            </w:r>
            <w:r>
              <w:rPr>
                <w:sz w:val="20"/>
                <w:szCs w:val="20"/>
              </w:rPr>
              <w:t xml:space="preserve"> </w:t>
            </w:r>
            <w:r w:rsidRPr="00A31BA0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 xml:space="preserve"> </w:t>
            </w:r>
            <w:r w:rsidRPr="00A31BA0">
              <w:rPr>
                <w:sz w:val="20"/>
                <w:szCs w:val="20"/>
              </w:rPr>
              <w:t>preteens</w:t>
            </w:r>
            <w:r>
              <w:rPr>
                <w:sz w:val="20"/>
                <w:szCs w:val="20"/>
              </w:rPr>
              <w:t xml:space="preserve"> </w:t>
            </w:r>
            <w:r w:rsidRPr="00A31BA0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A31BA0">
              <w:rPr>
                <w:sz w:val="20"/>
                <w:szCs w:val="20"/>
              </w:rPr>
              <w:t>teens</w:t>
            </w:r>
            <w:r>
              <w:rPr>
                <w:sz w:val="20"/>
                <w:szCs w:val="20"/>
              </w:rPr>
              <w:t xml:space="preserve">’ </w:t>
            </w:r>
            <w:r w:rsidRPr="00A31BA0">
              <w:rPr>
                <w:sz w:val="20"/>
                <w:szCs w:val="20"/>
              </w:rPr>
              <w:t>online</w:t>
            </w:r>
            <w:r>
              <w:rPr>
                <w:sz w:val="20"/>
                <w:szCs w:val="20"/>
              </w:rPr>
              <w:t xml:space="preserve"> </w:t>
            </w:r>
            <w:r w:rsidRPr="00A31BA0">
              <w:rPr>
                <w:sz w:val="20"/>
                <w:szCs w:val="20"/>
              </w:rPr>
              <w:t>training</w:t>
            </w:r>
            <w:bookmarkEnd w:id="7"/>
            <w:r>
              <w:rPr>
                <w:sz w:val="20"/>
                <w:szCs w:val="20"/>
              </w:rPr>
              <w:t xml:space="preserve"> [</w:t>
            </w:r>
            <w:r w:rsidR="00E50E3E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71E2D" w14:textId="2D57299F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1155CC"/>
                <w:sz w:val="20"/>
                <w:szCs w:val="20"/>
                <w:u w:val="single"/>
              </w:rPr>
              <w:t>https://health.mo.gov/living/wellness/immunizations/training/teenspreteens/index.html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A1A0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E6BF0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ouri Department of Health and Senior Servic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FB6D8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66273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ap, meningococcal, varicella, HPV and influenz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B916C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train preteens and teens on how people can get diseases from microbes, and how vaccines work in the body to protect and train via interactive game.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6A630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teen and teen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263FD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2D820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ward points</w:t>
            </w:r>
          </w:p>
        </w:tc>
      </w:tr>
      <w:tr w:rsidR="00DA64B9" w14:paraId="4D6D980F" w14:textId="77777777" w:rsidTr="000E6E52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DF2A2" w14:textId="134A9B1D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bookmarkStart w:id="8" w:name="_Hlk158382918"/>
            <w:bookmarkStart w:id="9" w:name="_Hlk159836354"/>
            <w:r w:rsidRPr="00A31BA0">
              <w:rPr>
                <w:sz w:val="20"/>
                <w:szCs w:val="20"/>
              </w:rPr>
              <w:t>COVID</w:t>
            </w:r>
            <w:r>
              <w:rPr>
                <w:sz w:val="20"/>
                <w:szCs w:val="20"/>
              </w:rPr>
              <w:t xml:space="preserve"> </w:t>
            </w:r>
            <w:r w:rsidRPr="00A31BA0">
              <w:rPr>
                <w:sz w:val="20"/>
                <w:szCs w:val="20"/>
              </w:rPr>
              <w:t>Chronicles</w:t>
            </w:r>
            <w:bookmarkEnd w:id="8"/>
            <w:r>
              <w:rPr>
                <w:sz w:val="20"/>
                <w:szCs w:val="20"/>
              </w:rPr>
              <w:t xml:space="preserve"> [</w:t>
            </w:r>
            <w:r w:rsidR="00E50E3E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]</w:t>
            </w:r>
            <w:bookmarkEnd w:id="9"/>
          </w:p>
        </w:tc>
        <w:bookmarkStart w:id="10" w:name="_Hlk159836396"/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81E4D" w14:textId="7194A45D" w:rsidR="00DA64B9" w:rsidRPr="00F52575" w:rsidRDefault="00F52575" w:rsidP="00DA64B9">
            <w:pPr>
              <w:widowControl w:val="0"/>
              <w:spacing w:line="240" w:lineRule="auto"/>
              <w:rPr>
                <w:color w:val="1155CC"/>
                <w:sz w:val="20"/>
                <w:szCs w:val="20"/>
                <w:u w:val="single"/>
              </w:rPr>
            </w:pPr>
            <w:r w:rsidRPr="00F52575">
              <w:rPr>
                <w:color w:val="1155CC"/>
                <w:sz w:val="20"/>
                <w:szCs w:val="20"/>
                <w:u w:val="single"/>
              </w:rPr>
              <w:fldChar w:fldCharType="begin"/>
            </w:r>
            <w:r w:rsidRPr="00F52575">
              <w:rPr>
                <w:color w:val="1155CC"/>
                <w:sz w:val="20"/>
                <w:szCs w:val="20"/>
                <w:u w:val="single"/>
              </w:rPr>
              <w:instrText>HYPERLINK "https://web.archive.org/web/20220923233038/https:/covidchroniclesbc.ca/?v=17" \t "_blank"</w:instrText>
            </w:r>
            <w:r w:rsidRPr="00F52575">
              <w:rPr>
                <w:color w:val="1155CC"/>
                <w:sz w:val="20"/>
                <w:szCs w:val="20"/>
                <w:u w:val="single"/>
              </w:rPr>
            </w:r>
            <w:r w:rsidRPr="00F52575">
              <w:rPr>
                <w:color w:val="1155CC"/>
                <w:sz w:val="20"/>
                <w:szCs w:val="20"/>
                <w:u w:val="single"/>
              </w:rPr>
              <w:fldChar w:fldCharType="separate"/>
            </w:r>
            <w:r w:rsidRPr="00F52575">
              <w:rPr>
                <w:color w:val="1155CC"/>
                <w:sz w:val="20"/>
                <w:szCs w:val="20"/>
                <w:u w:val="single"/>
              </w:rPr>
              <w:t>https://web.archive.org/web/20220923233038/https://covidchroniclesbc.ca/?v=17</w:t>
            </w:r>
            <w:r w:rsidRPr="00F52575">
              <w:rPr>
                <w:color w:val="1155CC"/>
                <w:sz w:val="20"/>
                <w:szCs w:val="20"/>
                <w:u w:val="single"/>
              </w:rPr>
              <w:fldChar w:fldCharType="end"/>
            </w:r>
            <w:bookmarkEnd w:id="10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F2372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FC473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Simon Fraser University and University of British Columbia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04951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98497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 1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0585E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show the benefits of getting vaccinated against COVID-19 and to educate further on COVID-19 and vaccine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ADAE1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 adult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B9D37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B18A7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ward points</w:t>
            </w:r>
          </w:p>
        </w:tc>
      </w:tr>
      <w:tr w:rsidR="00DA64B9" w14:paraId="6C22C6F9" w14:textId="77777777" w:rsidTr="000E6E52">
        <w:trPr>
          <w:trHeight w:val="844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45AE" w14:textId="5AAF89BB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bookmarkStart w:id="11" w:name="_Hlk158383052"/>
            <w:r w:rsidRPr="00A31BA0">
              <w:rPr>
                <w:sz w:val="20"/>
                <w:szCs w:val="20"/>
              </w:rPr>
              <w:lastRenderedPageBreak/>
              <w:t>I</w:t>
            </w:r>
            <w:r>
              <w:rPr>
                <w:sz w:val="20"/>
                <w:szCs w:val="20"/>
              </w:rPr>
              <w:t xml:space="preserve"> </w:t>
            </w:r>
            <w:r w:rsidRPr="00A31BA0">
              <w:rPr>
                <w:sz w:val="20"/>
                <w:szCs w:val="20"/>
              </w:rPr>
              <w:t>Boost</w:t>
            </w:r>
            <w:bookmarkEnd w:id="11"/>
            <w:r>
              <w:rPr>
                <w:sz w:val="20"/>
                <w:szCs w:val="20"/>
              </w:rPr>
              <w:t xml:space="preserve"> [</w:t>
            </w:r>
            <w:r w:rsidR="00E50E3E">
              <w:rPr>
                <w:sz w:val="20"/>
                <w:szCs w:val="20"/>
              </w:rPr>
              <w:t>8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0C99A" w14:textId="78B597B4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1155CC"/>
                <w:sz w:val="20"/>
                <w:szCs w:val="20"/>
                <w:u w:val="single"/>
              </w:rPr>
              <w:t xml:space="preserve">https://iboostimmunity.com/ </w:t>
            </w:r>
          </w:p>
          <w:p w14:paraId="2FD2E4ED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51E15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FD823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Health Association of British Columbia and UNICEF Canad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3554A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BAF8E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 preventable diseas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ABE5A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ducate about immunization and earn a vaccine for people in need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56A18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ublic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40E08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-based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B37A8" w14:textId="77777777" w:rsidR="00DA64B9" w:rsidRDefault="00DA64B9" w:rsidP="00DA64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z</w:t>
            </w:r>
          </w:p>
        </w:tc>
      </w:tr>
    </w:tbl>
    <w:p w14:paraId="20DE4EFA" w14:textId="68E7BC4C" w:rsidR="007707BF" w:rsidRPr="007707BF" w:rsidRDefault="007707BF" w:rsidP="007707BF">
      <w:pPr>
        <w:pStyle w:val="Heading1"/>
        <w:spacing w:after="0"/>
        <w:rPr>
          <w:b/>
          <w:sz w:val="24"/>
          <w:szCs w:val="24"/>
        </w:rPr>
      </w:pPr>
      <w:bookmarkStart w:id="12" w:name="_1ksv4uv" w:colFirst="0" w:colLast="0"/>
      <w:bookmarkEnd w:id="12"/>
    </w:p>
    <w:p w14:paraId="6FCEBB2F" w14:textId="77777777" w:rsidR="007707BF" w:rsidRDefault="007707BF" w:rsidP="007707BF"/>
    <w:p w14:paraId="55567619" w14:textId="77777777" w:rsidR="007707BF" w:rsidRPr="007707BF" w:rsidRDefault="007707BF" w:rsidP="007707BF"/>
    <w:p w14:paraId="50F08360" w14:textId="77777777" w:rsidR="007707BF" w:rsidRDefault="007707BF"/>
    <w:sectPr w:rsidR="007707BF" w:rsidSect="00D05CA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7C754" w14:textId="77777777" w:rsidR="00D05CA5" w:rsidRDefault="00D05CA5" w:rsidP="007707BF">
      <w:pPr>
        <w:spacing w:line="240" w:lineRule="auto"/>
      </w:pPr>
      <w:r>
        <w:separator/>
      </w:r>
    </w:p>
  </w:endnote>
  <w:endnote w:type="continuationSeparator" w:id="0">
    <w:p w14:paraId="4D99A726" w14:textId="77777777" w:rsidR="00D05CA5" w:rsidRDefault="00D05CA5" w:rsidP="007707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1C754" w14:textId="77777777" w:rsidR="00D05CA5" w:rsidRDefault="00D05CA5" w:rsidP="007707BF">
      <w:pPr>
        <w:spacing w:line="240" w:lineRule="auto"/>
      </w:pPr>
      <w:r>
        <w:separator/>
      </w:r>
    </w:p>
  </w:footnote>
  <w:footnote w:type="continuationSeparator" w:id="0">
    <w:p w14:paraId="5439567C" w14:textId="77777777" w:rsidR="00D05CA5" w:rsidRDefault="00D05CA5" w:rsidP="007707BF">
      <w:pPr>
        <w:spacing w:line="240" w:lineRule="auto"/>
      </w:pPr>
      <w:r>
        <w:continuationSeparator/>
      </w:r>
    </w:p>
  </w:footnote>
  <w:footnote w:id="1">
    <w:p w14:paraId="6CC61CF0" w14:textId="77777777" w:rsidR="007707BF" w:rsidRDefault="007707BF" w:rsidP="007707BF">
      <w:pPr>
        <w:spacing w:line="240" w:lineRule="auto"/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</w:t>
      </w:r>
      <w:r>
        <w:rPr>
          <w:rFonts w:ascii="Roboto" w:eastAsia="Roboto" w:hAnsi="Roboto" w:cs="Roboto"/>
          <w:sz w:val="20"/>
          <w:szCs w:val="20"/>
          <w:highlight w:val="white"/>
        </w:rPr>
        <w:t>Allocation to a study arm was done according to work schedules, which are often arbitrary. We therefore considered this quasi-randomization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7BF"/>
    <w:rsid w:val="00191424"/>
    <w:rsid w:val="005638B7"/>
    <w:rsid w:val="007707BF"/>
    <w:rsid w:val="00776356"/>
    <w:rsid w:val="007E6F47"/>
    <w:rsid w:val="007F3D1B"/>
    <w:rsid w:val="00961EE1"/>
    <w:rsid w:val="009B6131"/>
    <w:rsid w:val="00B94C25"/>
    <w:rsid w:val="00D05CA5"/>
    <w:rsid w:val="00DA64B9"/>
    <w:rsid w:val="00E50E3E"/>
    <w:rsid w:val="00E53512"/>
    <w:rsid w:val="00EB3F2E"/>
    <w:rsid w:val="00F22C20"/>
    <w:rsid w:val="00F52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D3D79"/>
  <w15:chartTrackingRefBased/>
  <w15:docId w15:val="{26F7372D-3760-479B-A398-4C186FBEF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7BF"/>
    <w:pPr>
      <w:spacing w:after="0" w:line="276" w:lineRule="auto"/>
    </w:pPr>
    <w:rPr>
      <w:rFonts w:ascii="Arial" w:eastAsia="Arial" w:hAnsi="Arial" w:cs="Arial"/>
      <w:kern w:val="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7BF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7BF"/>
    <w:rPr>
      <w:rFonts w:ascii="Arial" w:eastAsia="Arial" w:hAnsi="Arial" w:cs="Arial"/>
      <w:kern w:val="0"/>
      <w:sz w:val="40"/>
      <w:szCs w:val="40"/>
      <w:lang w:eastAsia="en-CA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5257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862</Words>
  <Characters>1061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H H</cp:lastModifiedBy>
  <cp:revision>3</cp:revision>
  <dcterms:created xsi:type="dcterms:W3CDTF">2024-02-26T15:40:00Z</dcterms:created>
  <dcterms:modified xsi:type="dcterms:W3CDTF">2024-02-26T15:44:00Z</dcterms:modified>
</cp:coreProperties>
</file>